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3. Primers used in this study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630" w:type="dxa"/>
        <w:jc w:val="left"/>
        <w:tblInd w:w="54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250"/>
        <w:gridCol w:w="2610"/>
        <w:gridCol w:w="4770"/>
      </w:tblGrid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pt-BR"/>
              </w:rPr>
              <w:t>Primer Nam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Application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pt-BR"/>
              </w:rPr>
              <w:t>Sequence (5’ – 3’)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slmiR16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MicroRNA Northern Blot Probe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TGGATGCAGAGGTTTATCG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slmiR40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CGAGTTTGTGCGTGAATCTA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slmiR162a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CTGGATGCAGAGGTTTATCG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slmiR396a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CAGTTCAAGAAAGCTGTGGA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slmiR167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CCAGATCATGCTGGCAGCTTC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slmiR394a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GGAGGTGGACAGAATGCCA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slmiR530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GTTGGAATGCCTGGACTGGGG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slmiR482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GGTATGGGAGGAGTAGGAAAG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slmiR157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GTGCTCTCTATCTTCTGTC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slmiR166g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GAGGAATGAAGCCTGGTCCG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slmiR156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TGTGCTCACTCTCTTCTGTC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slmiR53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TAGGTGCAGGTGCAAATGC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slmiR5304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GGGATGAGTATGTAGCATTG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slmiR398b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CAGGGGCGACCTGAGAACAC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slmiR482c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GGTAGGGGAGGAGTAGGAAAG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slmiR482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GGCAGGGGAGGAGTAGGAAAG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slmiR482d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GGGATGGGAGGAGTAGGAAAG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slmiR482a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GGCATGGGCGGTGTAGGCAAG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slmiR482b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GGATGGGGCGGTATTGGCAAG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6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CCATGCTAATCTTCTCT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 Solyc08g075630-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-PCR Primer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GACAGCTACTTCGCT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 Solyc08g075630-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TAGGTGCTGCAATCC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 xml:space="preserve"> Solyc08g076000</w:t>
            </w:r>
            <w:r>
              <w:rPr>
                <w:color w:val="000000"/>
                <w:sz w:val="20"/>
                <w:szCs w:val="20"/>
              </w:rPr>
              <w:t>-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CTTACTTCCCTCCGCAT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 xml:space="preserve"> Solyc08g076000</w:t>
            </w:r>
            <w:r>
              <w:rPr>
                <w:color w:val="000000"/>
                <w:sz w:val="20"/>
                <w:szCs w:val="20"/>
              </w:rPr>
              <w:t>-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TATCACAGCGCTTTTC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 xml:space="preserve"> Solyc05g008650</w:t>
            </w:r>
            <w:r>
              <w:rPr>
                <w:color w:val="000000"/>
                <w:sz w:val="20"/>
                <w:szCs w:val="20"/>
              </w:rPr>
              <w:t>-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GTGGCATATGAAGTGG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 Solyc05g008650-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CTTTTCAGTTTGCTGT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 xml:space="preserve"> Solyc09g018220</w:t>
            </w:r>
            <w:r>
              <w:rPr>
                <w:color w:val="000000"/>
                <w:sz w:val="20"/>
                <w:szCs w:val="20"/>
              </w:rPr>
              <w:t>-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AGTGATCCGAGTGAG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 xml:space="preserve"> Solyc09g018220</w:t>
            </w:r>
            <w:r>
              <w:rPr>
                <w:color w:val="000000"/>
                <w:sz w:val="20"/>
                <w:szCs w:val="20"/>
              </w:rPr>
              <w:t>-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ACTGCCAGTAGACAA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q</w:t>
            </w:r>
            <w:r>
              <w:rPr>
                <w:color w:val="000000"/>
              </w:rPr>
              <w:t>Mi-1-qPCR-FW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tacgctgaagatatgag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q</w:t>
            </w:r>
            <w:r>
              <w:rPr>
                <w:color w:val="000000"/>
              </w:rPr>
              <w:t>Mi-1-qPCR-RV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aaactttgagaaatcca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q</w:t>
            </w:r>
            <w:r>
              <w:rPr>
                <w:color w:val="000000"/>
              </w:rPr>
              <w:t>Mot-I2-qPCR-FW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GGAGATAGATGATTGC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q</w:t>
            </w:r>
            <w:r>
              <w:rPr>
                <w:color w:val="000000"/>
              </w:rPr>
              <w:t>Mot-I2-qPCR-RV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ATATTTCCAATCGATATT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q</w:t>
            </w:r>
            <w:r>
              <w:rPr>
                <w:color w:val="000000"/>
              </w:rPr>
              <w:t>I2-qPCR-FW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ACTGGCCACAAATTGCT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q</w:t>
            </w:r>
            <w:r>
              <w:rPr>
                <w:color w:val="000000"/>
              </w:rPr>
              <w:t>I2-qPCR-RV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ATGATGAGCTAGCACG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q</w:t>
            </w:r>
            <w:r>
              <w:rPr>
                <w:color w:val="000000"/>
              </w:rPr>
              <w:t>I2C2-qPCR-FW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ATTGCTCACACCACTA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q</w:t>
            </w:r>
            <w:r>
              <w:rPr>
                <w:color w:val="000000"/>
              </w:rPr>
              <w:t>I2C2-qPCR-RV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ACTGTGAACGCAAAGG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q</w:t>
            </w:r>
            <w:r>
              <w:rPr>
                <w:color w:val="000000"/>
              </w:rPr>
              <w:t>I2C5-qPCR-FW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CACGAAACTGGTGAAC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q</w:t>
            </w:r>
            <w:r>
              <w:rPr>
                <w:color w:val="000000"/>
              </w:rPr>
              <w:t>I2C5-qPCR-RV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ATGATGAGCTAGCACG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q</w:t>
            </w:r>
            <w:r>
              <w:rPr>
                <w:color w:val="000000"/>
              </w:rPr>
              <w:t>I2C7-qPCR-FW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ACTGGCCACAAATTGCT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q</w:t>
            </w:r>
            <w:r>
              <w:rPr>
                <w:color w:val="000000"/>
              </w:rPr>
              <w:t>I2C7-qPCR-RV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TGTGATTGTTATCCCT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S-rRNA-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CGGAGAATTAGGGTTC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S-rRNA-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CCAATGGATCCTCGTT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OMP1049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GATTTGGACGAGATATGT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OMP105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GCCTACCCTGTACCTAC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Solyc08g075630-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NA Northern Blot Probe Amplification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GAGAAGGGAATAGG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Solyc08g075630-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AGAATCAGCAAGTGT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Solyc08g076000</w:t>
            </w:r>
            <w:r>
              <w:rPr>
                <w:color w:val="000000"/>
                <w:sz w:val="20"/>
                <w:szCs w:val="20"/>
              </w:rPr>
              <w:t>-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ATAGGAGAAGACTGG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Solyc08g076000</w:t>
            </w:r>
            <w:r>
              <w:rPr>
                <w:color w:val="000000"/>
                <w:sz w:val="20"/>
                <w:szCs w:val="20"/>
              </w:rPr>
              <w:t>-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GGAATTGGTGAAGCT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Solyc05g008650</w:t>
            </w:r>
            <w:r>
              <w:rPr>
                <w:color w:val="000000"/>
                <w:sz w:val="20"/>
                <w:szCs w:val="20"/>
              </w:rPr>
              <w:t>-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GGAATGCCTGGACTT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Solyc05g008650-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CACATCCTCTAAGCT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Solyc09g018220</w:t>
            </w:r>
            <w:r>
              <w:rPr>
                <w:color w:val="000000"/>
                <w:sz w:val="20"/>
                <w:szCs w:val="20"/>
              </w:rPr>
              <w:t>-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GCACGGATGATGTCA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Solyc09g018220</w:t>
            </w:r>
            <w:r>
              <w:rPr>
                <w:color w:val="000000"/>
                <w:sz w:val="20"/>
                <w:szCs w:val="20"/>
              </w:rPr>
              <w:t>-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GTGTTCTAATGAG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lyc08g075630</w:t>
            </w:r>
            <w:r>
              <w:rPr>
                <w:color w:val="000000"/>
                <w:sz w:val="20"/>
                <w:szCs w:val="20"/>
              </w:rPr>
              <w:t>-attB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GS Vector Construction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GTTTGTACAAAAAAGCAGGCTCATCTGCTTATTACTAATGAGAT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lyc08g075630</w:t>
            </w:r>
            <w:r>
              <w:rPr>
                <w:color w:val="000000"/>
                <w:sz w:val="20"/>
                <w:szCs w:val="20"/>
              </w:rPr>
              <w:t>-attB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GGGACCACTTTGTACAAGAAAGCTGGGTCGGAAGAATCAGCAAGTGTGTTG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lyc08g076000</w:t>
            </w:r>
            <w:r>
              <w:rPr>
                <w:color w:val="000000"/>
                <w:sz w:val="20"/>
                <w:szCs w:val="20"/>
              </w:rPr>
              <w:t>-attB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GTTTGTACAAAAAAGCAGGCTGGAAATAGGAGAAGACTGGCACA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lyc08g076000</w:t>
            </w:r>
            <w:r>
              <w:rPr>
                <w:color w:val="000000"/>
                <w:sz w:val="20"/>
                <w:szCs w:val="20"/>
              </w:rPr>
              <w:t>-attB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GGGACCACTTTGTACAAGAAAGCTGGGTTAGTACAGGGAATTGGTGAAGCT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lyc05g008650</w:t>
            </w:r>
            <w:r>
              <w:rPr>
                <w:color w:val="000000"/>
                <w:sz w:val="20"/>
                <w:szCs w:val="20"/>
              </w:rPr>
              <w:t>-attB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GGGACAAGTTTGTACAAAAAAGCAGGCTTGTTGGAATGCCTGGACTTGGCA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lyc05g008650</w:t>
            </w:r>
            <w:r>
              <w:rPr>
                <w:color w:val="000000"/>
                <w:sz w:val="20"/>
                <w:szCs w:val="20"/>
              </w:rPr>
              <w:t>-attB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CACTTTGTACAAGAAAGCTGGGTCAGGTAAGTGCTTGTAACTCAGCT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lyc09g018220</w:t>
            </w:r>
            <w:r>
              <w:rPr>
                <w:color w:val="000000"/>
                <w:sz w:val="20"/>
                <w:szCs w:val="20"/>
              </w:rPr>
              <w:t>-attB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GGGACAAGTTTGTACAAAAAAGCAGGCTACATGCACGGATGATGTCA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lyc09g018220</w:t>
            </w:r>
            <w:r>
              <w:rPr>
                <w:color w:val="000000"/>
                <w:sz w:val="20"/>
                <w:szCs w:val="20"/>
              </w:rPr>
              <w:t>-attB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GGGACCACTTTGTACAAGAAAGCTGGGTGAGACGTGTTCTAATGAG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 slmiR166a-FW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-expression Vector Construction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GAATTCGTTGAAGTCAAGCTAAGATGC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 slmiR166a-RV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ACTAGTCGAAACAAGTTTTAGTAGGTGC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 slmiR482f-FW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GAATTCTAGGCTACTAAACACACCC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 slmiR482f-RV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ACTAGTGATTCAATGGCCAAAGCAC</w:t>
            </w:r>
          </w:p>
        </w:tc>
      </w:tr>
      <w:tr>
        <w:trPr>
          <w:trHeight w:val="315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 slmiR5300-FW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GAATTCGAGGTGGCAATATGACAAG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 slmiR5300-RV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TAAACTAGT</w:t>
            </w:r>
            <w:r>
              <w:rPr>
                <w:color w:val="000000"/>
                <w:sz w:val="20"/>
                <w:szCs w:val="20"/>
              </w:rPr>
              <w:t>ATCACTCGCACCAAATGAG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 Solyc08g075630-FW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GAATTCATGGCTGAAGCTTTCCTTCA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 Solyc08g075630-RV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ACTAGTTTACATCTCATTAGTAATAAGCA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Solyc08g076000</w:t>
            </w:r>
            <w:r>
              <w:rPr>
                <w:color w:val="000000"/>
                <w:sz w:val="20"/>
                <w:szCs w:val="20"/>
              </w:rPr>
              <w:t>-FW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GAATTC</w:t>
            </w:r>
            <w:r>
              <w:rPr>
                <w:color w:val="000000"/>
                <w:sz w:val="20"/>
                <w:szCs w:val="20"/>
              </w:rPr>
              <w:t>ATGGCGGAAGCTTTTCTTCAA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Solyc08g076000</w:t>
            </w:r>
            <w:r>
              <w:rPr>
                <w:color w:val="000000"/>
                <w:sz w:val="20"/>
                <w:szCs w:val="20"/>
              </w:rPr>
              <w:t>-RV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ACTAGTCTAATGAATATCCAGATTTG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 Solyc05g008650</w:t>
            </w:r>
            <w:r>
              <w:rPr>
                <w:color w:val="000000"/>
                <w:sz w:val="20"/>
                <w:szCs w:val="20"/>
              </w:rPr>
              <w:t>-FW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GAATTCATGGAGCTAGCTGATAAAGAGT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 Solyc05g008650</w:t>
            </w:r>
            <w:r>
              <w:rPr>
                <w:color w:val="000000"/>
                <w:sz w:val="20"/>
                <w:szCs w:val="20"/>
              </w:rPr>
              <w:t>-RV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TAAACTAGT</w:t>
            </w:r>
            <w:r>
              <w:rPr>
                <w:color w:val="000000"/>
                <w:sz w:val="20"/>
                <w:szCs w:val="20"/>
              </w:rPr>
              <w:t>TCAAAGTGATTGGTAGCTTTGCA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 Solyc09g018220</w:t>
            </w:r>
            <w:r>
              <w:rPr>
                <w:color w:val="000000"/>
                <w:sz w:val="20"/>
                <w:szCs w:val="20"/>
              </w:rPr>
              <w:t>-FW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GAATTCATGGCTGAAATTCTTCTTACAT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 Solyc09g018220</w:t>
            </w:r>
            <w:r>
              <w:rPr>
                <w:color w:val="000000"/>
                <w:sz w:val="20"/>
                <w:szCs w:val="20"/>
              </w:rPr>
              <w:t>-RV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TAAACTAGT</w:t>
            </w:r>
            <w:r>
              <w:rPr>
                <w:color w:val="000000"/>
                <w:sz w:val="20"/>
                <w:szCs w:val="20"/>
              </w:rPr>
              <w:t>TCATTTACTCAGCTTTTTAAGCCG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8g075630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ACE-OUTE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idation of miRNA Targets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ATGCACGTTGCATGAAC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8g075630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5’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ACE-INNE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AGTGGTTAGAACATAAG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8g075630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5’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ACE-FO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TGCCCAAATGGTCTTCA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8g076000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5’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ACE-OUTE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AAAGACCACCAAGAGT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8g076000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5’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ACE-INNE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GTTCCCATAATTGATC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8g0760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ACE-FO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CTAAGCATTTCGATCC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5g00865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CE-OUTE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CACATCCTCTAAGCT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5g008650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5’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ACE-INNE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AGTGCTTGTAACTCAG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5g0086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ACE-FO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ACTGTGGCCAAGAAA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9g018220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CE-OUTE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GGTATACCTCCACAT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9g018220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5’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ACE-INNE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CTAGGGGTTGCAATGC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9g018220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ACE-FO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TACGTTTCACAACAGCC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8:41:00Z</dcterms:created>
  <dc:creator>SHOUQIANG OUYANG</dc:creator>
  <dc:description/>
  <cp:keywords/>
  <dc:language>en-US</dc:language>
  <cp:lastModifiedBy>KBorkovich</cp:lastModifiedBy>
  <dcterms:modified xsi:type="dcterms:W3CDTF">2014-07-08T22:52:00Z</dcterms:modified>
  <cp:revision>6</cp:revision>
  <dc:subject/>
  <dc:title>Primer Name</dc:title>
</cp:coreProperties>
</file>